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4F0CD" w14:textId="5A7894E2" w:rsidR="00064617" w:rsidRPr="00064617" w:rsidRDefault="00975972" w:rsidP="00064617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Supplementary table 3</w:t>
      </w:r>
      <w:r w:rsidR="00064617"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: Pre-procedural pattern of the population</w:t>
      </w:r>
      <w:r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receiving bot</w:t>
      </w:r>
      <w:r w:rsidR="00595D42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h</w:t>
      </w:r>
      <w:r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quality of life and neurocognitive tests.</w:t>
      </w:r>
    </w:p>
    <w:p w14:paraId="7026CDFF" w14:textId="77777777" w:rsidR="00064617" w:rsidRPr="00064617" w:rsidRDefault="00064617" w:rsidP="00064617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______________________________________________________________________</w:t>
      </w:r>
    </w:p>
    <w:p w14:paraId="1BB9B490" w14:textId="77777777" w:rsidR="00064617" w:rsidRPr="00064617" w:rsidRDefault="00064617" w:rsidP="00064617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Variable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Overall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SAVR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 xml:space="preserve">  TAVI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P</w:t>
      </w:r>
    </w:p>
    <w:p w14:paraId="3E50B4C8" w14:textId="77777777" w:rsidR="00064617" w:rsidRPr="00064617" w:rsidRDefault="00064617" w:rsidP="00064617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(N=80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(N=23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(N=57)</w:t>
      </w:r>
    </w:p>
    <w:p w14:paraId="39342689" w14:textId="77777777" w:rsidR="00064617" w:rsidRPr="00064617" w:rsidRDefault="00064617" w:rsidP="00064617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_______________________________________________________________________</w:t>
      </w:r>
    </w:p>
    <w:p w14:paraId="20B7335B" w14:textId="77777777" w:rsidR="00064617" w:rsidRPr="00064617" w:rsidRDefault="00064617" w:rsidP="00064617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Demographics</w:t>
      </w:r>
    </w:p>
    <w:p w14:paraId="2F39FEE1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Age (years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79.5 (6.7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73.3 (4.8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82 (5.7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001</w:t>
      </w:r>
    </w:p>
    <w:p w14:paraId="5EF3C8E4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Gender male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36 (45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9 (39.1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27 (47.4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503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</w:p>
    <w:p w14:paraId="496EB3C9" w14:textId="77777777" w:rsidR="00064617" w:rsidRPr="00064617" w:rsidRDefault="00064617" w:rsidP="00064617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Body mass index (kg/m</w:t>
      </w:r>
      <w:r w:rsidRPr="00064617">
        <w:rPr>
          <w:rFonts w:ascii="Arial" w:eastAsia="Calibri" w:hAnsi="Arial" w:cs="Arial"/>
          <w:kern w:val="0"/>
          <w:sz w:val="24"/>
          <w:szCs w:val="24"/>
          <w:vertAlign w:val="superscript"/>
          <w:lang w:val="en-US"/>
          <w14:ligatures w14:val="none"/>
        </w:rPr>
        <w:t>2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27.1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4.5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27.5 (4.3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26.9 (4.5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583</w:t>
      </w:r>
    </w:p>
    <w:p w14:paraId="36F40182" w14:textId="77777777" w:rsidR="00064617" w:rsidRPr="00064617" w:rsidRDefault="00064617" w:rsidP="00064617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Baseline conditions</w:t>
      </w:r>
    </w:p>
    <w:p w14:paraId="49EAA9C0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highlight w:val="green"/>
          <w:lang w:val="en-US"/>
          <w14:ligatures w14:val="none"/>
        </w:rPr>
      </w:pPr>
      <w:proofErr w:type="spell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Haemoglobin</w:t>
      </w:r>
      <w:proofErr w:type="spell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g/dL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3 (1.5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3.5 (1.5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2.9 (1.5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101</w:t>
      </w:r>
    </w:p>
    <w:p w14:paraId="4A7EF634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Left ventricular ejection fraction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58.4 (10.6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61.6 (9.4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57.2 (11.6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117</w:t>
      </w:r>
    </w:p>
    <w:p w14:paraId="03B7FF5D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Serum creatinine (mg/dL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.08 (0.76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9 (0.34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.15 (0.86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182</w:t>
      </w:r>
    </w:p>
    <w:p w14:paraId="44CC376D" w14:textId="77777777" w:rsidR="00064617" w:rsidRPr="00064617" w:rsidRDefault="00064617" w:rsidP="00064617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Comorbidities</w:t>
      </w:r>
    </w:p>
    <w:p w14:paraId="6977239E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Arterial hypertension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59 (73.8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7 (73.9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42 (73.7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983</w:t>
      </w:r>
    </w:p>
    <w:p w14:paraId="1A9E4821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Diabetes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30 (37.5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4 (17.4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26 (45.6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018</w:t>
      </w:r>
    </w:p>
    <w:p w14:paraId="4541EAC3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Anemia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26 (32.5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5 (21.7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21 (36.8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192</w:t>
      </w:r>
    </w:p>
    <w:p w14:paraId="0CD80D57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Dialysis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2 (2.5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 (0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2 (3.5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363</w:t>
      </w:r>
    </w:p>
    <w:p w14:paraId="5784758E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Previous myocardial infarction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3 (16.3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2 (8.7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1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19.3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245</w:t>
      </w:r>
    </w:p>
    <w:p w14:paraId="0F9EB636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Unstable angina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 (1.3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 (0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 (1.8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523</w:t>
      </w:r>
    </w:p>
    <w:p w14:paraId="56C0DF20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Coronaropathy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8 (10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3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13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5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8.8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564</w:t>
      </w:r>
      <w:proofErr w:type="gramEnd"/>
    </w:p>
    <w:p w14:paraId="403CC097" w14:textId="77777777" w:rsidR="00064617" w:rsidRPr="00064617" w:rsidRDefault="00064617" w:rsidP="00064617">
      <w:pPr>
        <w:spacing w:after="0" w:line="240" w:lineRule="auto"/>
        <w:ind w:left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Congestive heart failure 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9 (11.3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 (4.3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8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14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215</w:t>
      </w:r>
      <w:proofErr w:type="gramEnd"/>
    </w:p>
    <w:p w14:paraId="75B54542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proofErr w:type="spell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Ipercholesterolemia</w:t>
      </w:r>
      <w:proofErr w:type="spell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6 (7.5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3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13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3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5.3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408</w:t>
      </w:r>
      <w:proofErr w:type="gramEnd"/>
    </w:p>
    <w:p w14:paraId="462EDE1A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proofErr w:type="spell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Ipertrigliceridemia</w:t>
      </w:r>
      <w:proofErr w:type="spell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 (1.3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4.3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0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235</w:t>
      </w:r>
      <w:proofErr w:type="gramEnd"/>
    </w:p>
    <w:p w14:paraId="0F0B5F4B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Syncope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1 (13.8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4 (17.4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7 (12.3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548</w:t>
      </w:r>
    </w:p>
    <w:p w14:paraId="42537D8A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COPD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2 (15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4 (17.4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8 (14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704</w:t>
      </w:r>
      <w:proofErr w:type="gramEnd"/>
    </w:p>
    <w:p w14:paraId="1803E0F1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Oxygen dependency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3 (3.8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4.3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2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3.6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882</w:t>
      </w:r>
      <w:proofErr w:type="gramEnd"/>
    </w:p>
    <w:p w14:paraId="67D92DCD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Cerebrovascular accident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0 (12.5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2 (8.7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8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14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513</w:t>
      </w:r>
      <w:proofErr w:type="gramEnd"/>
    </w:p>
    <w:p w14:paraId="11BF10C7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Previous vascular surgery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2 (2.5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0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2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3.5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363</w:t>
      </w:r>
      <w:proofErr w:type="gramEnd"/>
    </w:p>
    <w:p w14:paraId="69F36D12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Previous cardiac surgery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3 (3.8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4.3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2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(3.5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858</w:t>
      </w:r>
      <w:proofErr w:type="gramEnd"/>
    </w:p>
    <w:p w14:paraId="3AAC3005" w14:textId="77777777" w:rsidR="00064617" w:rsidRPr="00064617" w:rsidRDefault="00064617" w:rsidP="00064617">
      <w:pPr>
        <w:spacing w:after="0" w:line="240" w:lineRule="auto"/>
        <w:ind w:firstLine="708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Previous PCI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20 (25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4 (17.4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16 (28.1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318</w:t>
      </w:r>
    </w:p>
    <w:p w14:paraId="7ABAF98B" w14:textId="77777777" w:rsidR="00064617" w:rsidRPr="00064617" w:rsidRDefault="00064617" w:rsidP="00064617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Quality of life</w:t>
      </w:r>
    </w:p>
    <w:p w14:paraId="72043F81" w14:textId="77777777" w:rsidR="00064617" w:rsidRPr="00064617" w:rsidRDefault="00064617" w:rsidP="0006461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916"/>
        </w:tabs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SF-12 mental component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48.8 (9.6)      49.7 (9.1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47.8 (10.1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171</w:t>
      </w:r>
    </w:p>
    <w:p w14:paraId="28053B5D" w14:textId="77777777" w:rsidR="00064617" w:rsidRPr="00064617" w:rsidRDefault="00064617" w:rsidP="00064617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SF-12 physical component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40.8 (9.8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41.4 (10.4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40.3 (9.2)</w:t>
      </w: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ab/>
        <w:t>0.423</w:t>
      </w:r>
    </w:p>
    <w:p w14:paraId="6BC3303B" w14:textId="77777777" w:rsidR="00064617" w:rsidRPr="00064617" w:rsidRDefault="00064617" w:rsidP="00064617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_______________________________________________________________________</w:t>
      </w:r>
    </w:p>
    <w:p w14:paraId="3A1E3248" w14:textId="77777777" w:rsidR="00064617" w:rsidRPr="00064617" w:rsidRDefault="00064617" w:rsidP="00064617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Data is number (%) or mean (standard deviation); COPD: chronic obstructive pulmonary </w:t>
      </w:r>
      <w:proofErr w:type="gramStart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disease;  PCI</w:t>
      </w:r>
      <w:proofErr w:type="gramEnd"/>
      <w:r w:rsidRPr="0006461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: percutaneous intervention; SAVR: surgical aortic valve replacement; TAVI: transcatheter aortic valve implantation.</w:t>
      </w:r>
    </w:p>
    <w:p w14:paraId="337BCEE5" w14:textId="77777777" w:rsidR="00064617" w:rsidRPr="00064617" w:rsidRDefault="00064617" w:rsidP="00064617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2FBCFFC2" w14:textId="77777777" w:rsidR="00064617" w:rsidRPr="00064617" w:rsidRDefault="00064617" w:rsidP="00064617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00AC83C8" w14:textId="77777777" w:rsidR="00064617" w:rsidRPr="00064617" w:rsidRDefault="00064617" w:rsidP="00064617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75483C03" w14:textId="77777777" w:rsidR="00064617" w:rsidRPr="00064617" w:rsidRDefault="00064617" w:rsidP="00064617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79293210" w14:textId="77777777" w:rsidR="00AD38CA" w:rsidRPr="00064617" w:rsidRDefault="00AD38CA">
      <w:pPr>
        <w:rPr>
          <w:lang w:val="en-US"/>
        </w:rPr>
      </w:pPr>
    </w:p>
    <w:sectPr w:rsidR="00AD38CA" w:rsidRPr="00064617" w:rsidSect="0006461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617"/>
    <w:rsid w:val="00064617"/>
    <w:rsid w:val="00200671"/>
    <w:rsid w:val="00595D42"/>
    <w:rsid w:val="00975972"/>
    <w:rsid w:val="00993E3E"/>
    <w:rsid w:val="00A7514E"/>
    <w:rsid w:val="00AD38CA"/>
    <w:rsid w:val="00BF02AA"/>
    <w:rsid w:val="00E6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EFAE2"/>
  <w15:chartTrackingRefBased/>
  <w15:docId w15:val="{478927CA-1E9B-478D-88BE-F67A86C8F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7514E"/>
  </w:style>
  <w:style w:type="paragraph" w:styleId="Titolo1">
    <w:name w:val="heading 1"/>
    <w:basedOn w:val="Normale"/>
    <w:next w:val="Normale"/>
    <w:link w:val="Titolo1Carattere"/>
    <w:uiPriority w:val="9"/>
    <w:qFormat/>
    <w:rsid w:val="000646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646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646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646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646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646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646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646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646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646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646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646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6461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6461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6461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6461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6461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6461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646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646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646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646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646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6461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6461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6461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646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6461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646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aria Andrea Ranucci</dc:creator>
  <cp:keywords/>
  <dc:description/>
  <cp:lastModifiedBy>Marco Maria Andrea Ranucci</cp:lastModifiedBy>
  <cp:revision>3</cp:revision>
  <dcterms:created xsi:type="dcterms:W3CDTF">2025-09-26T11:02:00Z</dcterms:created>
  <dcterms:modified xsi:type="dcterms:W3CDTF">2025-09-26T11:09:00Z</dcterms:modified>
</cp:coreProperties>
</file>